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6C693" w14:textId="55CFCC31" w:rsidR="007B5679" w:rsidRDefault="007B5679" w:rsidP="007B5679">
      <w:pPr>
        <w:pStyle w:val="NoSpacing"/>
        <w:rPr>
          <w:rStyle w:val="Emphasis"/>
          <w:rFonts w:cs="Times New Roman"/>
          <w:i w:val="0"/>
          <w:iCs w:val="0"/>
          <w:szCs w:val="24"/>
        </w:rPr>
      </w:pPr>
      <w:r>
        <w:rPr>
          <w:rFonts w:cs="Times New Roman"/>
          <w:b/>
          <w:szCs w:val="24"/>
        </w:rPr>
        <w:t>S</w:t>
      </w:r>
      <w:r w:rsidR="00CC1F8E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 Table. </w:t>
      </w:r>
      <w:r w:rsidRPr="008854C5">
        <w:rPr>
          <w:rStyle w:val="Emphasis"/>
          <w:rFonts w:cs="Times New Roman"/>
          <w:i w:val="0"/>
          <w:iCs w:val="0"/>
          <w:szCs w:val="24"/>
        </w:rPr>
        <w:t>Count of signals and game-related behaviors (GRB) used to reengage the partner across groups.</w:t>
      </w:r>
      <w:r>
        <w:rPr>
          <w:rStyle w:val="Emphasis"/>
          <w:rFonts w:cs="Times New Roman"/>
          <w:i w:val="0"/>
          <w:iCs w:val="0"/>
          <w:szCs w:val="24"/>
        </w:rPr>
        <w:t xml:space="preserve"> </w:t>
      </w:r>
    </w:p>
    <w:p w14:paraId="2DECFD06" w14:textId="77777777" w:rsidR="007B5679" w:rsidRPr="008854C5" w:rsidRDefault="007B5679" w:rsidP="007B5679">
      <w:pPr>
        <w:pStyle w:val="NoSpacing"/>
        <w:rPr>
          <w:rStyle w:val="Emphasis"/>
          <w:rFonts w:cs="Times New Roman"/>
          <w:b/>
          <w:i w:val="0"/>
          <w:iCs w:val="0"/>
          <w:szCs w:val="24"/>
        </w:rPr>
      </w:pP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  <w:tblCaption w:val="Sample 5-column table"/>
      </w:tblPr>
      <w:tblGrid>
        <w:gridCol w:w="1841"/>
        <w:gridCol w:w="2999"/>
        <w:gridCol w:w="1387"/>
        <w:gridCol w:w="1363"/>
        <w:gridCol w:w="1816"/>
      </w:tblGrid>
      <w:tr w:rsidR="007B5679" w:rsidRPr="008854C5" w14:paraId="6926368D" w14:textId="77777777" w:rsidTr="00983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842" w:type="dxa"/>
            <w:tcBorders>
              <w:top w:val="single" w:sz="4" w:space="0" w:color="auto"/>
            </w:tcBorders>
          </w:tcPr>
          <w:p w14:paraId="77B3A053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b/>
              </w:rPr>
            </w:pPr>
            <w:r w:rsidRPr="008854C5">
              <w:rPr>
                <w:rFonts w:cs="Times New Roman"/>
                <w:b/>
              </w:rPr>
              <w:t>Reengagement type</w:t>
            </w:r>
          </w:p>
        </w:tc>
        <w:tc>
          <w:tcPr>
            <w:tcW w:w="2999" w:type="dxa"/>
            <w:tcBorders>
              <w:top w:val="single" w:sz="4" w:space="0" w:color="auto"/>
            </w:tcBorders>
          </w:tcPr>
          <w:p w14:paraId="411A857E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b/>
              </w:rPr>
            </w:pPr>
            <w:r w:rsidRPr="008854C5">
              <w:rPr>
                <w:rFonts w:cs="Times New Roman"/>
                <w:b/>
              </w:rPr>
              <w:t>Signal/GRB</w:t>
            </w:r>
          </w:p>
          <w:p w14:paraId="317FF7A2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b/>
              </w:rPr>
            </w:pPr>
            <w:r w:rsidRPr="008854C5">
              <w:rPr>
                <w:rFonts w:cs="Times New Roman"/>
                <w:b/>
              </w:rPr>
              <w:t xml:space="preserve">typ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4BD8EC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b/>
              </w:rPr>
            </w:pPr>
            <w:r w:rsidRPr="008854C5">
              <w:rPr>
                <w:rFonts w:cs="Times New Roman"/>
                <w:b/>
              </w:rPr>
              <w:t>Infant bonobo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CD8BC3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b/>
              </w:rPr>
            </w:pPr>
            <w:r w:rsidRPr="008854C5">
              <w:rPr>
                <w:rFonts w:cs="Times New Roman"/>
                <w:b/>
              </w:rPr>
              <w:t>Adult bonobo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D7769E3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b/>
              </w:rPr>
            </w:pPr>
            <w:r w:rsidRPr="008854C5">
              <w:rPr>
                <w:rFonts w:cs="Times New Roman"/>
                <w:b/>
              </w:rPr>
              <w:t>Adult chimpanzees</w:t>
            </w:r>
          </w:p>
        </w:tc>
      </w:tr>
      <w:tr w:rsidR="007B5679" w:rsidRPr="008854C5" w14:paraId="5D2F07D2" w14:textId="77777777" w:rsidTr="00983773">
        <w:trPr>
          <w:jc w:val="center"/>
        </w:trPr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7A07C09F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  <w:lang w:val="en-GB"/>
              </w:rPr>
              <w:t>Gesture</w:t>
            </w:r>
          </w:p>
        </w:tc>
        <w:tc>
          <w:tcPr>
            <w:tcW w:w="2999" w:type="dxa"/>
            <w:tcBorders>
              <w:top w:val="single" w:sz="12" w:space="0" w:color="auto"/>
            </w:tcBorders>
            <w:vAlign w:val="center"/>
          </w:tcPr>
          <w:p w14:paraId="16758834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  <w:lang w:val="en-GB"/>
              </w:rPr>
              <w:t>Bang cag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5F6F0DB" w14:textId="3FE0D9C3" w:rsidR="007B5679" w:rsidRPr="00BA4D8C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BA4D8C"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D82E3B7" w14:textId="300EE6C8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166BB60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1</w:t>
            </w:r>
          </w:p>
        </w:tc>
      </w:tr>
      <w:tr w:rsidR="007B5679" w:rsidRPr="008854C5" w14:paraId="50A53A88" w14:textId="77777777" w:rsidTr="00983773">
        <w:trPr>
          <w:jc w:val="center"/>
        </w:trPr>
        <w:tc>
          <w:tcPr>
            <w:tcW w:w="1842" w:type="dxa"/>
            <w:vAlign w:val="center"/>
          </w:tcPr>
          <w:p w14:paraId="704BFB19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2DECE465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ipedal swagger</w:t>
            </w:r>
          </w:p>
        </w:tc>
        <w:tc>
          <w:tcPr>
            <w:tcW w:w="0" w:type="auto"/>
            <w:vAlign w:val="center"/>
          </w:tcPr>
          <w:p w14:paraId="7402C956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29F2CF7F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30EFA4D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2</w:t>
            </w:r>
          </w:p>
        </w:tc>
      </w:tr>
      <w:tr w:rsidR="007B5679" w:rsidRPr="008854C5" w14:paraId="351FFD2E" w14:textId="77777777" w:rsidTr="00983773">
        <w:trPr>
          <w:jc w:val="center"/>
        </w:trPr>
        <w:tc>
          <w:tcPr>
            <w:tcW w:w="1842" w:type="dxa"/>
            <w:vAlign w:val="center"/>
          </w:tcPr>
          <w:p w14:paraId="6DC35616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79CA6C4B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Dangle</w:t>
            </w:r>
          </w:p>
        </w:tc>
        <w:tc>
          <w:tcPr>
            <w:tcW w:w="0" w:type="auto"/>
            <w:vAlign w:val="center"/>
          </w:tcPr>
          <w:p w14:paraId="65A9856F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370EDD5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0E60DD8C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0</w:t>
            </w:r>
          </w:p>
        </w:tc>
      </w:tr>
      <w:tr w:rsidR="007B5679" w:rsidRPr="008854C5" w14:paraId="39756F79" w14:textId="77777777" w:rsidTr="00983773">
        <w:trPr>
          <w:jc w:val="center"/>
        </w:trPr>
        <w:tc>
          <w:tcPr>
            <w:tcW w:w="1842" w:type="dxa"/>
            <w:vAlign w:val="center"/>
          </w:tcPr>
          <w:p w14:paraId="2740A5D4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762680DE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rab experimenter</w:t>
            </w:r>
          </w:p>
        </w:tc>
        <w:tc>
          <w:tcPr>
            <w:tcW w:w="0" w:type="auto"/>
            <w:vAlign w:val="center"/>
          </w:tcPr>
          <w:p w14:paraId="3E2AB019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06B274D8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07393A12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0</w:t>
            </w:r>
          </w:p>
        </w:tc>
      </w:tr>
      <w:tr w:rsidR="007B5679" w:rsidRPr="008854C5" w14:paraId="74A56F06" w14:textId="77777777" w:rsidTr="00983773">
        <w:trPr>
          <w:jc w:val="center"/>
        </w:trPr>
        <w:tc>
          <w:tcPr>
            <w:tcW w:w="1842" w:type="dxa"/>
            <w:vAlign w:val="center"/>
          </w:tcPr>
          <w:p w14:paraId="694251DE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304B947B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Hit object</w:t>
            </w:r>
          </w:p>
        </w:tc>
        <w:tc>
          <w:tcPr>
            <w:tcW w:w="0" w:type="auto"/>
            <w:vAlign w:val="center"/>
          </w:tcPr>
          <w:p w14:paraId="5E8BFC90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B64FDE6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2C6D3560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0</w:t>
            </w:r>
          </w:p>
        </w:tc>
      </w:tr>
      <w:tr w:rsidR="007B5679" w:rsidRPr="008854C5" w14:paraId="7B928F94" w14:textId="77777777" w:rsidTr="00983773">
        <w:trPr>
          <w:jc w:val="center"/>
        </w:trPr>
        <w:tc>
          <w:tcPr>
            <w:tcW w:w="1842" w:type="dxa"/>
            <w:vAlign w:val="center"/>
          </w:tcPr>
          <w:p w14:paraId="09A14081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0A344A24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Hit object with object</w:t>
            </w:r>
          </w:p>
        </w:tc>
        <w:tc>
          <w:tcPr>
            <w:tcW w:w="0" w:type="auto"/>
            <w:vAlign w:val="center"/>
          </w:tcPr>
          <w:p w14:paraId="130D002D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4CC818E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6493222A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1</w:t>
            </w:r>
          </w:p>
        </w:tc>
      </w:tr>
      <w:tr w:rsidR="007B5679" w:rsidRPr="008854C5" w14:paraId="0B7C7248" w14:textId="77777777" w:rsidTr="00983773">
        <w:trPr>
          <w:jc w:val="center"/>
        </w:trPr>
        <w:tc>
          <w:tcPr>
            <w:tcW w:w="1842" w:type="dxa"/>
            <w:vAlign w:val="center"/>
          </w:tcPr>
          <w:p w14:paraId="409B174D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18D9CC9A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Jump</w:t>
            </w:r>
          </w:p>
        </w:tc>
        <w:tc>
          <w:tcPr>
            <w:tcW w:w="0" w:type="auto"/>
            <w:vAlign w:val="center"/>
          </w:tcPr>
          <w:p w14:paraId="768AEB6F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A770A11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3CA1B0C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0</w:t>
            </w:r>
          </w:p>
        </w:tc>
      </w:tr>
      <w:tr w:rsidR="007B5679" w:rsidRPr="008854C5" w14:paraId="3189A434" w14:textId="77777777" w:rsidTr="00983773">
        <w:trPr>
          <w:jc w:val="center"/>
        </w:trPr>
        <w:tc>
          <w:tcPr>
            <w:tcW w:w="1842" w:type="dxa"/>
            <w:vAlign w:val="center"/>
          </w:tcPr>
          <w:p w14:paraId="4038DC3E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6066172E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Knock mesh</w:t>
            </w:r>
          </w:p>
        </w:tc>
        <w:tc>
          <w:tcPr>
            <w:tcW w:w="0" w:type="auto"/>
            <w:vAlign w:val="center"/>
          </w:tcPr>
          <w:p w14:paraId="479425B0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976B2F2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79BBB7DD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2</w:t>
            </w:r>
          </w:p>
        </w:tc>
      </w:tr>
      <w:tr w:rsidR="007B5679" w:rsidRPr="008854C5" w14:paraId="7A4D7159" w14:textId="77777777" w:rsidTr="00983773">
        <w:trPr>
          <w:jc w:val="center"/>
        </w:trPr>
        <w:tc>
          <w:tcPr>
            <w:tcW w:w="1842" w:type="dxa"/>
            <w:vAlign w:val="center"/>
          </w:tcPr>
          <w:p w14:paraId="086D2FBE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5FCD3F1F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Move hose</w:t>
            </w:r>
          </w:p>
        </w:tc>
        <w:tc>
          <w:tcPr>
            <w:tcW w:w="0" w:type="auto"/>
            <w:vAlign w:val="center"/>
          </w:tcPr>
          <w:p w14:paraId="5FFB83D1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4EFCD6EC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4CDE816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0</w:t>
            </w:r>
          </w:p>
        </w:tc>
      </w:tr>
      <w:tr w:rsidR="007B5679" w:rsidRPr="008854C5" w14:paraId="71B8F0AC" w14:textId="77777777" w:rsidTr="00983773">
        <w:trPr>
          <w:jc w:val="center"/>
        </w:trPr>
        <w:tc>
          <w:tcPr>
            <w:tcW w:w="1842" w:type="dxa"/>
            <w:vAlign w:val="center"/>
          </w:tcPr>
          <w:p w14:paraId="08026FFA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608E7B0C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Present body</w:t>
            </w:r>
          </w:p>
        </w:tc>
        <w:tc>
          <w:tcPr>
            <w:tcW w:w="0" w:type="auto"/>
            <w:vAlign w:val="center"/>
          </w:tcPr>
          <w:p w14:paraId="55136229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63A9A0D3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D8BA800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</w:p>
        </w:tc>
      </w:tr>
      <w:tr w:rsidR="007B5679" w:rsidRPr="008854C5" w14:paraId="28267F1A" w14:textId="77777777" w:rsidTr="00983773">
        <w:trPr>
          <w:jc w:val="center"/>
        </w:trPr>
        <w:tc>
          <w:tcPr>
            <w:tcW w:w="1842" w:type="dxa"/>
            <w:vAlign w:val="center"/>
          </w:tcPr>
          <w:p w14:paraId="5EF5ED3F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1B9B5FFB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 xml:space="preserve">Present </w:t>
            </w:r>
            <w:r>
              <w:rPr>
                <w:rFonts w:cs="Times New Roman"/>
              </w:rPr>
              <w:t>genitals</w:t>
            </w:r>
          </w:p>
        </w:tc>
        <w:tc>
          <w:tcPr>
            <w:tcW w:w="0" w:type="auto"/>
            <w:vAlign w:val="center"/>
          </w:tcPr>
          <w:p w14:paraId="32BDEEB6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B7B7D61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0B85D419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0</w:t>
            </w:r>
          </w:p>
        </w:tc>
      </w:tr>
      <w:tr w:rsidR="007B5679" w:rsidRPr="008854C5" w14:paraId="33715DD2" w14:textId="77777777" w:rsidTr="00983773">
        <w:trPr>
          <w:jc w:val="center"/>
        </w:trPr>
        <w:tc>
          <w:tcPr>
            <w:tcW w:w="1842" w:type="dxa"/>
            <w:vAlign w:val="center"/>
          </w:tcPr>
          <w:p w14:paraId="67E6CEE0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1C9B5DB0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Reach</w:t>
            </w:r>
          </w:p>
        </w:tc>
        <w:tc>
          <w:tcPr>
            <w:tcW w:w="0" w:type="auto"/>
            <w:vAlign w:val="center"/>
          </w:tcPr>
          <w:p w14:paraId="0F65FB83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566E8A82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 0</w:t>
            </w:r>
          </w:p>
        </w:tc>
        <w:tc>
          <w:tcPr>
            <w:tcW w:w="0" w:type="auto"/>
            <w:vAlign w:val="center"/>
          </w:tcPr>
          <w:p w14:paraId="69C486B9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4</w:t>
            </w:r>
          </w:p>
        </w:tc>
      </w:tr>
      <w:tr w:rsidR="007B5679" w:rsidRPr="008854C5" w14:paraId="311B3D9A" w14:textId="77777777" w:rsidTr="00983773">
        <w:trPr>
          <w:jc w:val="center"/>
        </w:trPr>
        <w:tc>
          <w:tcPr>
            <w:tcW w:w="1842" w:type="dxa"/>
            <w:vAlign w:val="center"/>
          </w:tcPr>
          <w:p w14:paraId="1F29095F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04595150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Shake experimenter</w:t>
            </w:r>
          </w:p>
        </w:tc>
        <w:tc>
          <w:tcPr>
            <w:tcW w:w="0" w:type="auto"/>
            <w:vAlign w:val="center"/>
          </w:tcPr>
          <w:p w14:paraId="71912EB2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9B94B30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04865944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0</w:t>
            </w:r>
          </w:p>
        </w:tc>
      </w:tr>
      <w:tr w:rsidR="007B5679" w:rsidRPr="008854C5" w14:paraId="3EE5B0BE" w14:textId="77777777" w:rsidTr="00983773">
        <w:trPr>
          <w:jc w:val="center"/>
        </w:trPr>
        <w:tc>
          <w:tcPr>
            <w:tcW w:w="1842" w:type="dxa"/>
            <w:vAlign w:val="center"/>
          </w:tcPr>
          <w:p w14:paraId="7D1703C0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76F7CF8A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Shake hand</w:t>
            </w:r>
          </w:p>
        </w:tc>
        <w:tc>
          <w:tcPr>
            <w:tcW w:w="0" w:type="auto"/>
            <w:vAlign w:val="center"/>
          </w:tcPr>
          <w:p w14:paraId="1BE1C577" w14:textId="0822F36A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3F612219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0C65F7F2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0</w:t>
            </w:r>
          </w:p>
        </w:tc>
      </w:tr>
      <w:tr w:rsidR="007B5679" w:rsidRPr="008854C5" w14:paraId="3B61107C" w14:textId="77777777" w:rsidTr="00983773">
        <w:trPr>
          <w:jc w:val="center"/>
        </w:trPr>
        <w:tc>
          <w:tcPr>
            <w:tcW w:w="1842" w:type="dxa"/>
            <w:vAlign w:val="center"/>
          </w:tcPr>
          <w:p w14:paraId="0CBA3AD9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5F7057CB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Shake head</w:t>
            </w:r>
          </w:p>
        </w:tc>
        <w:tc>
          <w:tcPr>
            <w:tcW w:w="0" w:type="auto"/>
            <w:vAlign w:val="center"/>
          </w:tcPr>
          <w:p w14:paraId="73E4F317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14EAC39" w14:textId="77777777" w:rsidR="007B5679" w:rsidRPr="00976DBA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1CBB8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1</w:t>
            </w:r>
          </w:p>
        </w:tc>
      </w:tr>
      <w:tr w:rsidR="007B5679" w:rsidRPr="008854C5" w14:paraId="0B4D0446" w14:textId="77777777" w:rsidTr="00983773">
        <w:trPr>
          <w:jc w:val="center"/>
        </w:trPr>
        <w:tc>
          <w:tcPr>
            <w:tcW w:w="1842" w:type="dxa"/>
            <w:vAlign w:val="center"/>
          </w:tcPr>
          <w:p w14:paraId="15C23932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5718E5F7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Shake hose</w:t>
            </w:r>
          </w:p>
        </w:tc>
        <w:tc>
          <w:tcPr>
            <w:tcW w:w="0" w:type="auto"/>
            <w:vAlign w:val="center"/>
          </w:tcPr>
          <w:p w14:paraId="713B1469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028AFEA1" w14:textId="77777777" w:rsidR="007B5679" w:rsidRPr="002A26FC" w:rsidRDefault="007B5679" w:rsidP="00983773">
            <w:pPr>
              <w:pStyle w:val="NoSpacing"/>
              <w:jc w:val="center"/>
              <w:rPr>
                <w:rFonts w:cs="Times New Roman"/>
                <w:highlight w:val="cyan"/>
                <w:lang w:val="en-GB"/>
              </w:rPr>
            </w:pPr>
            <w:r w:rsidRPr="00976DBA">
              <w:rPr>
                <w:rFonts w:cs="Times New Roman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29570AFB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5</w:t>
            </w:r>
          </w:p>
        </w:tc>
      </w:tr>
      <w:tr w:rsidR="007B5679" w:rsidRPr="008854C5" w14:paraId="57FBAB53" w14:textId="77777777" w:rsidTr="00983773">
        <w:trPr>
          <w:jc w:val="center"/>
        </w:trPr>
        <w:tc>
          <w:tcPr>
            <w:tcW w:w="1842" w:type="dxa"/>
            <w:vAlign w:val="center"/>
          </w:tcPr>
          <w:p w14:paraId="24A9A7AE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1B92852C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Stomp</w:t>
            </w:r>
          </w:p>
        </w:tc>
        <w:tc>
          <w:tcPr>
            <w:tcW w:w="0" w:type="auto"/>
            <w:vAlign w:val="center"/>
          </w:tcPr>
          <w:p w14:paraId="5F0B9CFC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B924BA2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66C68C3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3</w:t>
            </w:r>
          </w:p>
        </w:tc>
      </w:tr>
      <w:tr w:rsidR="007B5679" w:rsidRPr="008854C5" w14:paraId="5190B1D3" w14:textId="77777777" w:rsidTr="00983773">
        <w:trPr>
          <w:jc w:val="center"/>
        </w:trPr>
        <w:tc>
          <w:tcPr>
            <w:tcW w:w="1842" w:type="dxa"/>
            <w:vAlign w:val="center"/>
          </w:tcPr>
          <w:p w14:paraId="6CE8689D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2B024A98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</w:rPr>
              <w:t>Touch experimenter</w:t>
            </w:r>
          </w:p>
        </w:tc>
        <w:tc>
          <w:tcPr>
            <w:tcW w:w="0" w:type="auto"/>
            <w:vAlign w:val="center"/>
          </w:tcPr>
          <w:p w14:paraId="11F470EE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BA4D8C">
              <w:rPr>
                <w:rFonts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99D076A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8326D1C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1</w:t>
            </w:r>
          </w:p>
        </w:tc>
      </w:tr>
      <w:tr w:rsidR="007B5679" w:rsidRPr="008854C5" w14:paraId="6CB759D7" w14:textId="77777777" w:rsidTr="00983773">
        <w:trPr>
          <w:jc w:val="center"/>
        </w:trPr>
        <w:tc>
          <w:tcPr>
            <w:tcW w:w="1842" w:type="dxa"/>
            <w:vAlign w:val="center"/>
          </w:tcPr>
          <w:p w14:paraId="3702BFA6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</w:rPr>
              <w:t>Gesture</w:t>
            </w:r>
          </w:p>
        </w:tc>
        <w:tc>
          <w:tcPr>
            <w:tcW w:w="2999" w:type="dxa"/>
            <w:vAlign w:val="center"/>
          </w:tcPr>
          <w:p w14:paraId="7F7F0E87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</w:rPr>
              <w:t>Touch hose</w:t>
            </w:r>
          </w:p>
        </w:tc>
        <w:tc>
          <w:tcPr>
            <w:tcW w:w="0" w:type="auto"/>
            <w:vAlign w:val="center"/>
          </w:tcPr>
          <w:p w14:paraId="485D5F55" w14:textId="46B8516F" w:rsidR="007B5679" w:rsidRPr="00BA4D8C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411F1752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0CE7DA7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</w:t>
            </w:r>
          </w:p>
        </w:tc>
      </w:tr>
      <w:tr w:rsidR="007B5679" w:rsidRPr="008854C5" w14:paraId="4DA8779D" w14:textId="77777777" w:rsidTr="00983773">
        <w:trPr>
          <w:jc w:val="center"/>
        </w:trPr>
        <w:tc>
          <w:tcPr>
            <w:tcW w:w="1842" w:type="dxa"/>
            <w:vAlign w:val="center"/>
          </w:tcPr>
          <w:p w14:paraId="50FE75B4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</w:rPr>
              <w:t>GRB</w:t>
            </w:r>
          </w:p>
        </w:tc>
        <w:tc>
          <w:tcPr>
            <w:tcW w:w="2999" w:type="dxa"/>
            <w:vAlign w:val="center"/>
          </w:tcPr>
          <w:p w14:paraId="4CF66A1C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</w:rPr>
              <w:t>Hand back hose</w:t>
            </w:r>
          </w:p>
        </w:tc>
        <w:tc>
          <w:tcPr>
            <w:tcW w:w="0" w:type="auto"/>
            <w:vAlign w:val="center"/>
          </w:tcPr>
          <w:p w14:paraId="24518758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6C20645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52</w:t>
            </w:r>
          </w:p>
        </w:tc>
        <w:tc>
          <w:tcPr>
            <w:tcW w:w="0" w:type="auto"/>
            <w:vAlign w:val="center"/>
          </w:tcPr>
          <w:p w14:paraId="3C7773F6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13</w:t>
            </w:r>
          </w:p>
        </w:tc>
      </w:tr>
      <w:tr w:rsidR="007B5679" w:rsidRPr="008854C5" w14:paraId="26395DD5" w14:textId="77777777" w:rsidTr="00983773">
        <w:trPr>
          <w:jc w:val="center"/>
        </w:trPr>
        <w:tc>
          <w:tcPr>
            <w:tcW w:w="1842" w:type="dxa"/>
            <w:vAlign w:val="center"/>
          </w:tcPr>
          <w:p w14:paraId="5301944E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</w:rPr>
              <w:t>GRB</w:t>
            </w:r>
          </w:p>
        </w:tc>
        <w:tc>
          <w:tcPr>
            <w:tcW w:w="2999" w:type="dxa"/>
            <w:vAlign w:val="center"/>
          </w:tcPr>
          <w:p w14:paraId="7EA35F1B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  <w:lang w:val="en-GB"/>
              </w:rPr>
              <w:t>Drop hose out of cage</w:t>
            </w:r>
          </w:p>
        </w:tc>
        <w:tc>
          <w:tcPr>
            <w:tcW w:w="0" w:type="auto"/>
            <w:vAlign w:val="center"/>
          </w:tcPr>
          <w:p w14:paraId="5C8488CA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380A27E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58E6B84E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7</w:t>
            </w:r>
          </w:p>
        </w:tc>
      </w:tr>
      <w:tr w:rsidR="007B5679" w:rsidRPr="008854C5" w14:paraId="4050A231" w14:textId="77777777" w:rsidTr="00983773">
        <w:trPr>
          <w:jc w:val="center"/>
        </w:trPr>
        <w:tc>
          <w:tcPr>
            <w:tcW w:w="1842" w:type="dxa"/>
            <w:vAlign w:val="center"/>
          </w:tcPr>
          <w:p w14:paraId="01D17186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GRB</w:t>
            </w:r>
          </w:p>
        </w:tc>
        <w:tc>
          <w:tcPr>
            <w:tcW w:w="2999" w:type="dxa"/>
            <w:vAlign w:val="center"/>
          </w:tcPr>
          <w:p w14:paraId="5AFCDD8C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Prompting</w:t>
            </w:r>
          </w:p>
        </w:tc>
        <w:tc>
          <w:tcPr>
            <w:tcW w:w="0" w:type="auto"/>
            <w:vAlign w:val="center"/>
          </w:tcPr>
          <w:p w14:paraId="31CC22B9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7F5CDC09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28723464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6</w:t>
            </w:r>
          </w:p>
        </w:tc>
      </w:tr>
      <w:tr w:rsidR="007B5679" w:rsidRPr="008854C5" w14:paraId="30AB4539" w14:textId="77777777" w:rsidTr="00983773">
        <w:trPr>
          <w:jc w:val="center"/>
        </w:trPr>
        <w:tc>
          <w:tcPr>
            <w:tcW w:w="1842" w:type="dxa"/>
            <w:vAlign w:val="center"/>
          </w:tcPr>
          <w:p w14:paraId="706AFEAD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</w:rPr>
              <w:t>GRB</w:t>
            </w:r>
          </w:p>
        </w:tc>
        <w:tc>
          <w:tcPr>
            <w:tcW w:w="2999" w:type="dxa"/>
            <w:vAlign w:val="center"/>
          </w:tcPr>
          <w:p w14:paraId="53B91A9F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  <w:lang w:val="en-GB"/>
              </w:rPr>
              <w:t>Simulate game action</w:t>
            </w:r>
          </w:p>
        </w:tc>
        <w:tc>
          <w:tcPr>
            <w:tcW w:w="0" w:type="auto"/>
            <w:vAlign w:val="center"/>
          </w:tcPr>
          <w:p w14:paraId="7F3F35A0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36F94299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137CAAA5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10</w:t>
            </w:r>
          </w:p>
        </w:tc>
      </w:tr>
      <w:tr w:rsidR="007B5679" w:rsidRPr="008854C5" w14:paraId="523F06B7" w14:textId="77777777" w:rsidTr="00983773">
        <w:trPr>
          <w:jc w:val="center"/>
        </w:trPr>
        <w:tc>
          <w:tcPr>
            <w:tcW w:w="1842" w:type="dxa"/>
            <w:vAlign w:val="center"/>
          </w:tcPr>
          <w:p w14:paraId="358B67E9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</w:rPr>
              <w:t>GRB</w:t>
            </w:r>
          </w:p>
        </w:tc>
        <w:tc>
          <w:tcPr>
            <w:tcW w:w="2999" w:type="dxa"/>
            <w:vAlign w:val="center"/>
          </w:tcPr>
          <w:p w14:paraId="401E2512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</w:rPr>
              <w:t>Touch experimenter with hose</w:t>
            </w:r>
          </w:p>
        </w:tc>
        <w:tc>
          <w:tcPr>
            <w:tcW w:w="0" w:type="auto"/>
            <w:vAlign w:val="center"/>
          </w:tcPr>
          <w:p w14:paraId="5F80EBB2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FDEE26E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4A17CD6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9</w:t>
            </w:r>
          </w:p>
        </w:tc>
      </w:tr>
      <w:tr w:rsidR="007B5679" w:rsidRPr="008854C5" w14:paraId="57EAE4FF" w14:textId="77777777" w:rsidTr="00983773">
        <w:trPr>
          <w:jc w:val="center"/>
        </w:trPr>
        <w:tc>
          <w:tcPr>
            <w:tcW w:w="1842" w:type="dxa"/>
          </w:tcPr>
          <w:p w14:paraId="56F186AD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Facial expression</w:t>
            </w:r>
          </w:p>
        </w:tc>
        <w:tc>
          <w:tcPr>
            <w:tcW w:w="2999" w:type="dxa"/>
          </w:tcPr>
          <w:p w14:paraId="0AC87FC8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  <w:lang w:val="en-GB"/>
              </w:rPr>
              <w:t>Play face</w:t>
            </w:r>
          </w:p>
        </w:tc>
        <w:tc>
          <w:tcPr>
            <w:tcW w:w="0" w:type="auto"/>
          </w:tcPr>
          <w:p w14:paraId="48DAC278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0B6352E2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7C6F610B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0</w:t>
            </w:r>
          </w:p>
        </w:tc>
      </w:tr>
      <w:tr w:rsidR="007B5679" w:rsidRPr="008854C5" w14:paraId="1A33EED8" w14:textId="77777777" w:rsidTr="00983773">
        <w:trPr>
          <w:jc w:val="center"/>
        </w:trPr>
        <w:tc>
          <w:tcPr>
            <w:tcW w:w="1842" w:type="dxa"/>
          </w:tcPr>
          <w:p w14:paraId="695FEA2B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 w:rsidRPr="008854C5">
              <w:rPr>
                <w:rFonts w:cs="Times New Roman"/>
              </w:rPr>
              <w:t>Facial expression</w:t>
            </w:r>
          </w:p>
        </w:tc>
        <w:tc>
          <w:tcPr>
            <w:tcW w:w="2999" w:type="dxa"/>
          </w:tcPr>
          <w:p w14:paraId="1FA7642A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  <w:lang w:val="en-GB"/>
              </w:rPr>
              <w:t>Pout face</w:t>
            </w:r>
          </w:p>
        </w:tc>
        <w:tc>
          <w:tcPr>
            <w:tcW w:w="0" w:type="auto"/>
          </w:tcPr>
          <w:p w14:paraId="73BA725A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14:paraId="52C1D164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708ADC57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1</w:t>
            </w:r>
          </w:p>
        </w:tc>
      </w:tr>
      <w:tr w:rsidR="007B5679" w:rsidRPr="008854C5" w14:paraId="756BF0E8" w14:textId="77777777" w:rsidTr="00983773">
        <w:trPr>
          <w:jc w:val="center"/>
        </w:trPr>
        <w:tc>
          <w:tcPr>
            <w:tcW w:w="1842" w:type="dxa"/>
          </w:tcPr>
          <w:p w14:paraId="555E840C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8854C5">
              <w:rPr>
                <w:rFonts w:cs="Times New Roman"/>
              </w:rPr>
              <w:t>acial expression</w:t>
            </w:r>
          </w:p>
        </w:tc>
        <w:tc>
          <w:tcPr>
            <w:tcW w:w="2999" w:type="dxa"/>
          </w:tcPr>
          <w:p w14:paraId="25FCA750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  <w:lang w:val="en-GB"/>
              </w:rPr>
              <w:t>Tightened lips</w:t>
            </w:r>
          </w:p>
        </w:tc>
        <w:tc>
          <w:tcPr>
            <w:tcW w:w="0" w:type="auto"/>
          </w:tcPr>
          <w:p w14:paraId="68AB7191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14:paraId="1430A8C9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14:paraId="29C7EA15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1</w:t>
            </w:r>
          </w:p>
        </w:tc>
      </w:tr>
      <w:tr w:rsidR="007B5679" w:rsidRPr="008854C5" w14:paraId="11121A80" w14:textId="77777777" w:rsidTr="00983773">
        <w:trPr>
          <w:jc w:val="center"/>
        </w:trPr>
        <w:tc>
          <w:tcPr>
            <w:tcW w:w="1842" w:type="dxa"/>
          </w:tcPr>
          <w:p w14:paraId="4905E6D9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  <w:lang w:val="en-GB"/>
              </w:rPr>
              <w:t>Vocalization</w:t>
            </w:r>
          </w:p>
        </w:tc>
        <w:tc>
          <w:tcPr>
            <w:tcW w:w="2999" w:type="dxa"/>
          </w:tcPr>
          <w:p w14:paraId="0275E256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proofErr w:type="spellStart"/>
            <w:r w:rsidRPr="008854C5">
              <w:rPr>
                <w:rFonts w:cs="Times New Roman"/>
                <w:lang w:val="en-GB"/>
              </w:rPr>
              <w:t>Hoo</w:t>
            </w:r>
            <w:proofErr w:type="spellEnd"/>
          </w:p>
        </w:tc>
        <w:tc>
          <w:tcPr>
            <w:tcW w:w="0" w:type="auto"/>
          </w:tcPr>
          <w:p w14:paraId="7F78A600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14:paraId="52854703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14:paraId="5E0215FB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1</w:t>
            </w:r>
          </w:p>
        </w:tc>
      </w:tr>
      <w:tr w:rsidR="007B5679" w:rsidRPr="008854C5" w14:paraId="317FA656" w14:textId="77777777" w:rsidTr="00983773">
        <w:trPr>
          <w:jc w:val="center"/>
        </w:trPr>
        <w:tc>
          <w:tcPr>
            <w:tcW w:w="1842" w:type="dxa"/>
          </w:tcPr>
          <w:p w14:paraId="7E8F4B95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  <w:lang w:val="en-GB"/>
              </w:rPr>
              <w:t>Vocalization</w:t>
            </w:r>
          </w:p>
        </w:tc>
        <w:tc>
          <w:tcPr>
            <w:tcW w:w="2999" w:type="dxa"/>
          </w:tcPr>
          <w:p w14:paraId="5A537DFA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  <w:lang w:val="en-GB"/>
              </w:rPr>
              <w:t>Laughter</w:t>
            </w:r>
          </w:p>
        </w:tc>
        <w:tc>
          <w:tcPr>
            <w:tcW w:w="0" w:type="auto"/>
          </w:tcPr>
          <w:p w14:paraId="5014BA8F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14:paraId="4645D884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00900E42" w14:textId="5A5BA056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0</w:t>
            </w:r>
          </w:p>
        </w:tc>
      </w:tr>
      <w:tr w:rsidR="007B5679" w:rsidRPr="008854C5" w14:paraId="4F5E41FC" w14:textId="77777777" w:rsidTr="00983773">
        <w:trPr>
          <w:jc w:val="center"/>
        </w:trPr>
        <w:tc>
          <w:tcPr>
            <w:tcW w:w="1842" w:type="dxa"/>
          </w:tcPr>
          <w:p w14:paraId="091CF91A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  <w:lang w:val="en-GB"/>
              </w:rPr>
              <w:t>Vocalization</w:t>
            </w:r>
          </w:p>
        </w:tc>
        <w:tc>
          <w:tcPr>
            <w:tcW w:w="2999" w:type="dxa"/>
          </w:tcPr>
          <w:p w14:paraId="378D20D7" w14:textId="77777777" w:rsidR="007B5679" w:rsidRPr="008854C5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8854C5">
              <w:rPr>
                <w:rFonts w:cs="Times New Roman"/>
                <w:lang w:val="en-GB"/>
              </w:rPr>
              <w:t>Peep</w:t>
            </w:r>
          </w:p>
        </w:tc>
        <w:tc>
          <w:tcPr>
            <w:tcW w:w="0" w:type="auto"/>
          </w:tcPr>
          <w:p w14:paraId="3C31B7C1" w14:textId="77777777" w:rsidR="007B5679" w:rsidRPr="00BA4D8C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BA4D8C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</w:tcPr>
          <w:p w14:paraId="5A632899" w14:textId="77777777" w:rsidR="007B5679" w:rsidRPr="002E0A13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2E0A13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29196C58" w14:textId="77777777" w:rsidR="007B5679" w:rsidRPr="0038451F" w:rsidRDefault="007B5679" w:rsidP="00983773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38451F">
              <w:rPr>
                <w:rFonts w:cs="Times New Roman"/>
                <w:lang w:val="en-GB"/>
              </w:rPr>
              <w:t>0</w:t>
            </w:r>
          </w:p>
        </w:tc>
      </w:tr>
    </w:tbl>
    <w:p w14:paraId="6E164E77" w14:textId="77777777" w:rsidR="007B5679" w:rsidRPr="001549D3" w:rsidRDefault="007B5679" w:rsidP="007B5679">
      <w:pPr>
        <w:keepNext/>
        <w:jc w:val="center"/>
        <w:rPr>
          <w:rFonts w:cs="Times New Roman"/>
          <w:szCs w:val="24"/>
        </w:rPr>
      </w:pPr>
    </w:p>
    <w:p w14:paraId="327A2246" w14:textId="0AC67675" w:rsidR="00551D9C" w:rsidRPr="007B5679" w:rsidRDefault="00551D9C" w:rsidP="007B5679"/>
    <w:sectPr w:rsidR="00551D9C" w:rsidRPr="007B5679" w:rsidSect="007B567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76E89" w14:textId="77777777" w:rsidR="00CA0868" w:rsidRDefault="00CA0868" w:rsidP="00117666">
      <w:pPr>
        <w:spacing w:after="0"/>
      </w:pPr>
      <w:r>
        <w:separator/>
      </w:r>
    </w:p>
  </w:endnote>
  <w:endnote w:type="continuationSeparator" w:id="0">
    <w:p w14:paraId="6485A1D5" w14:textId="77777777" w:rsidR="00CA0868" w:rsidRDefault="00CA08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813B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813B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1813B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813B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813B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1813B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89469" w14:textId="77777777" w:rsidR="00CA0868" w:rsidRDefault="00CA0868" w:rsidP="00117666">
      <w:pPr>
        <w:spacing w:after="0"/>
      </w:pPr>
      <w:r>
        <w:separator/>
      </w:r>
    </w:p>
  </w:footnote>
  <w:footnote w:type="continuationSeparator" w:id="0">
    <w:p w14:paraId="7EF14992" w14:textId="77777777" w:rsidR="00CA0868" w:rsidRDefault="00CA08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813B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813B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F517A"/>
    <w:multiLevelType w:val="hybridMultilevel"/>
    <w:tmpl w:val="F626C6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1F7D7C"/>
    <w:multiLevelType w:val="hybridMultilevel"/>
    <w:tmpl w:val="B1906A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254938"/>
    <w:multiLevelType w:val="multilevel"/>
    <w:tmpl w:val="66C4F5BC"/>
    <w:lvl w:ilvl="0">
      <w:start w:val="5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039683">
    <w:abstractNumId w:val="1"/>
  </w:num>
  <w:num w:numId="2" w16cid:durableId="354308944">
    <w:abstractNumId w:val="6"/>
  </w:num>
  <w:num w:numId="3" w16cid:durableId="1520898756">
    <w:abstractNumId w:val="2"/>
  </w:num>
  <w:num w:numId="4" w16cid:durableId="1708794823">
    <w:abstractNumId w:val="8"/>
  </w:num>
  <w:num w:numId="5" w16cid:durableId="14922848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3427632">
    <w:abstractNumId w:val="4"/>
  </w:num>
  <w:num w:numId="7" w16cid:durableId="50426322">
    <w:abstractNumId w:val="9"/>
  </w:num>
  <w:num w:numId="8" w16cid:durableId="779031917">
    <w:abstractNumId w:val="9"/>
  </w:num>
  <w:num w:numId="9" w16cid:durableId="1420954380">
    <w:abstractNumId w:val="9"/>
  </w:num>
  <w:num w:numId="10" w16cid:durableId="1369531196">
    <w:abstractNumId w:val="9"/>
  </w:num>
  <w:num w:numId="11" w16cid:durableId="1643344489">
    <w:abstractNumId w:val="9"/>
  </w:num>
  <w:num w:numId="12" w16cid:durableId="562302079">
    <w:abstractNumId w:val="9"/>
  </w:num>
  <w:num w:numId="13" w16cid:durableId="563217854">
    <w:abstractNumId w:val="4"/>
  </w:num>
  <w:num w:numId="14" w16cid:durableId="139083670">
    <w:abstractNumId w:val="3"/>
  </w:num>
  <w:num w:numId="15" w16cid:durableId="738283701">
    <w:abstractNumId w:val="3"/>
  </w:num>
  <w:num w:numId="16" w16cid:durableId="2033455869">
    <w:abstractNumId w:val="3"/>
  </w:num>
  <w:num w:numId="17" w16cid:durableId="198248277">
    <w:abstractNumId w:val="3"/>
  </w:num>
  <w:num w:numId="18" w16cid:durableId="1326981572">
    <w:abstractNumId w:val="3"/>
  </w:num>
  <w:num w:numId="19" w16cid:durableId="319887220">
    <w:abstractNumId w:val="3"/>
  </w:num>
  <w:num w:numId="20" w16cid:durableId="835001788">
    <w:abstractNumId w:val="0"/>
  </w:num>
  <w:num w:numId="21" w16cid:durableId="80372187">
    <w:abstractNumId w:val="7"/>
  </w:num>
  <w:num w:numId="22" w16cid:durableId="1741498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A99"/>
    <w:rsid w:val="00011C51"/>
    <w:rsid w:val="000128DC"/>
    <w:rsid w:val="0001436A"/>
    <w:rsid w:val="00034304"/>
    <w:rsid w:val="00035434"/>
    <w:rsid w:val="00047B9C"/>
    <w:rsid w:val="00052A14"/>
    <w:rsid w:val="00052CC2"/>
    <w:rsid w:val="00077D53"/>
    <w:rsid w:val="00084B79"/>
    <w:rsid w:val="000A4877"/>
    <w:rsid w:val="000E47DF"/>
    <w:rsid w:val="000E5D3A"/>
    <w:rsid w:val="000E6A6E"/>
    <w:rsid w:val="000F3C29"/>
    <w:rsid w:val="001014DF"/>
    <w:rsid w:val="00105FD9"/>
    <w:rsid w:val="00117666"/>
    <w:rsid w:val="001254D2"/>
    <w:rsid w:val="00143B47"/>
    <w:rsid w:val="00153F0A"/>
    <w:rsid w:val="001549D3"/>
    <w:rsid w:val="0015579E"/>
    <w:rsid w:val="00160065"/>
    <w:rsid w:val="00171886"/>
    <w:rsid w:val="00177D84"/>
    <w:rsid w:val="001813B6"/>
    <w:rsid w:val="001840B1"/>
    <w:rsid w:val="00194444"/>
    <w:rsid w:val="001D46CB"/>
    <w:rsid w:val="001E118D"/>
    <w:rsid w:val="001E4628"/>
    <w:rsid w:val="001F1E7E"/>
    <w:rsid w:val="00206EB4"/>
    <w:rsid w:val="00217B44"/>
    <w:rsid w:val="0023011A"/>
    <w:rsid w:val="00266956"/>
    <w:rsid w:val="00267D18"/>
    <w:rsid w:val="00274347"/>
    <w:rsid w:val="002821CE"/>
    <w:rsid w:val="002868E2"/>
    <w:rsid w:val="002869C3"/>
    <w:rsid w:val="002936E4"/>
    <w:rsid w:val="002A26FC"/>
    <w:rsid w:val="002A2BDF"/>
    <w:rsid w:val="002B4A57"/>
    <w:rsid w:val="002C63B9"/>
    <w:rsid w:val="002C74CA"/>
    <w:rsid w:val="002D3DAA"/>
    <w:rsid w:val="002D7360"/>
    <w:rsid w:val="002E0A13"/>
    <w:rsid w:val="003064B1"/>
    <w:rsid w:val="003123F4"/>
    <w:rsid w:val="0031451B"/>
    <w:rsid w:val="00317E2B"/>
    <w:rsid w:val="00317E79"/>
    <w:rsid w:val="00331093"/>
    <w:rsid w:val="00334104"/>
    <w:rsid w:val="00334354"/>
    <w:rsid w:val="00344582"/>
    <w:rsid w:val="003543F1"/>
    <w:rsid w:val="003544FB"/>
    <w:rsid w:val="0036030B"/>
    <w:rsid w:val="00360746"/>
    <w:rsid w:val="00373B3D"/>
    <w:rsid w:val="0038451F"/>
    <w:rsid w:val="003A09E4"/>
    <w:rsid w:val="003A1651"/>
    <w:rsid w:val="003B0129"/>
    <w:rsid w:val="003B2F79"/>
    <w:rsid w:val="003D0612"/>
    <w:rsid w:val="003D2F2D"/>
    <w:rsid w:val="003D3CC6"/>
    <w:rsid w:val="00401590"/>
    <w:rsid w:val="00426829"/>
    <w:rsid w:val="00431AED"/>
    <w:rsid w:val="00435FC8"/>
    <w:rsid w:val="00437B8B"/>
    <w:rsid w:val="00447801"/>
    <w:rsid w:val="004516C1"/>
    <w:rsid w:val="00452E9C"/>
    <w:rsid w:val="00453D01"/>
    <w:rsid w:val="00462DFA"/>
    <w:rsid w:val="004735C8"/>
    <w:rsid w:val="0049363E"/>
    <w:rsid w:val="004947A6"/>
    <w:rsid w:val="004961FF"/>
    <w:rsid w:val="004B2214"/>
    <w:rsid w:val="004C7DD7"/>
    <w:rsid w:val="004D7F1D"/>
    <w:rsid w:val="004E08C7"/>
    <w:rsid w:val="004E5CA0"/>
    <w:rsid w:val="004E6175"/>
    <w:rsid w:val="005164AF"/>
    <w:rsid w:val="00517A89"/>
    <w:rsid w:val="005250F2"/>
    <w:rsid w:val="00540093"/>
    <w:rsid w:val="00551D9C"/>
    <w:rsid w:val="00580332"/>
    <w:rsid w:val="00586AA2"/>
    <w:rsid w:val="00593EEA"/>
    <w:rsid w:val="005A5EEE"/>
    <w:rsid w:val="005A7B15"/>
    <w:rsid w:val="005B7F41"/>
    <w:rsid w:val="005D630C"/>
    <w:rsid w:val="005E3838"/>
    <w:rsid w:val="005F0BD8"/>
    <w:rsid w:val="005F7C22"/>
    <w:rsid w:val="00627C29"/>
    <w:rsid w:val="006375C7"/>
    <w:rsid w:val="006501A5"/>
    <w:rsid w:val="00654E8F"/>
    <w:rsid w:val="00660D05"/>
    <w:rsid w:val="00665156"/>
    <w:rsid w:val="00665BE3"/>
    <w:rsid w:val="006820B1"/>
    <w:rsid w:val="006A6D04"/>
    <w:rsid w:val="006B5063"/>
    <w:rsid w:val="006B7D14"/>
    <w:rsid w:val="006C6CDC"/>
    <w:rsid w:val="006D36A6"/>
    <w:rsid w:val="006D3AD5"/>
    <w:rsid w:val="006D45A5"/>
    <w:rsid w:val="006D53C1"/>
    <w:rsid w:val="006D63CD"/>
    <w:rsid w:val="006E12D2"/>
    <w:rsid w:val="006E1D81"/>
    <w:rsid w:val="006E2A86"/>
    <w:rsid w:val="00701727"/>
    <w:rsid w:val="0070566C"/>
    <w:rsid w:val="00714C50"/>
    <w:rsid w:val="00725A7D"/>
    <w:rsid w:val="007300BF"/>
    <w:rsid w:val="00731525"/>
    <w:rsid w:val="0073418F"/>
    <w:rsid w:val="007501BE"/>
    <w:rsid w:val="00757CF9"/>
    <w:rsid w:val="00774673"/>
    <w:rsid w:val="00790BB3"/>
    <w:rsid w:val="00794785"/>
    <w:rsid w:val="007B5679"/>
    <w:rsid w:val="007C206C"/>
    <w:rsid w:val="007C2CB6"/>
    <w:rsid w:val="007E024A"/>
    <w:rsid w:val="007F2987"/>
    <w:rsid w:val="007F7171"/>
    <w:rsid w:val="00817DD6"/>
    <w:rsid w:val="00832568"/>
    <w:rsid w:val="0083759F"/>
    <w:rsid w:val="00864A9B"/>
    <w:rsid w:val="00885156"/>
    <w:rsid w:val="008854C5"/>
    <w:rsid w:val="008913DF"/>
    <w:rsid w:val="008B063F"/>
    <w:rsid w:val="008B68A2"/>
    <w:rsid w:val="008B7E59"/>
    <w:rsid w:val="008C4D16"/>
    <w:rsid w:val="008C4DD1"/>
    <w:rsid w:val="008D6527"/>
    <w:rsid w:val="009151AA"/>
    <w:rsid w:val="0091688D"/>
    <w:rsid w:val="0093429D"/>
    <w:rsid w:val="00943573"/>
    <w:rsid w:val="00953B46"/>
    <w:rsid w:val="00964134"/>
    <w:rsid w:val="00967DCA"/>
    <w:rsid w:val="009702F7"/>
    <w:rsid w:val="00970F7D"/>
    <w:rsid w:val="00976DBA"/>
    <w:rsid w:val="00980D58"/>
    <w:rsid w:val="00991AD5"/>
    <w:rsid w:val="00994A3D"/>
    <w:rsid w:val="009A02BB"/>
    <w:rsid w:val="009A3823"/>
    <w:rsid w:val="009A46B8"/>
    <w:rsid w:val="009A4DED"/>
    <w:rsid w:val="009A7C7C"/>
    <w:rsid w:val="009B22AE"/>
    <w:rsid w:val="009B7384"/>
    <w:rsid w:val="009C0938"/>
    <w:rsid w:val="009C2B12"/>
    <w:rsid w:val="009C3DC9"/>
    <w:rsid w:val="009D1110"/>
    <w:rsid w:val="009D1D2D"/>
    <w:rsid w:val="009D351D"/>
    <w:rsid w:val="00A06A93"/>
    <w:rsid w:val="00A174D9"/>
    <w:rsid w:val="00A25839"/>
    <w:rsid w:val="00A4178A"/>
    <w:rsid w:val="00A619D8"/>
    <w:rsid w:val="00A66219"/>
    <w:rsid w:val="00A915D7"/>
    <w:rsid w:val="00A94E42"/>
    <w:rsid w:val="00A97C67"/>
    <w:rsid w:val="00AA4D24"/>
    <w:rsid w:val="00AB1EDB"/>
    <w:rsid w:val="00AB495F"/>
    <w:rsid w:val="00AB6715"/>
    <w:rsid w:val="00AB7134"/>
    <w:rsid w:val="00AC18F0"/>
    <w:rsid w:val="00AC1DF4"/>
    <w:rsid w:val="00B1671E"/>
    <w:rsid w:val="00B23D0D"/>
    <w:rsid w:val="00B25EB8"/>
    <w:rsid w:val="00B36B22"/>
    <w:rsid w:val="00B37F4D"/>
    <w:rsid w:val="00B4088A"/>
    <w:rsid w:val="00B50147"/>
    <w:rsid w:val="00B67A71"/>
    <w:rsid w:val="00B85675"/>
    <w:rsid w:val="00B95B47"/>
    <w:rsid w:val="00BA4455"/>
    <w:rsid w:val="00BA4D8C"/>
    <w:rsid w:val="00BE6126"/>
    <w:rsid w:val="00BF717A"/>
    <w:rsid w:val="00C138BE"/>
    <w:rsid w:val="00C33F5C"/>
    <w:rsid w:val="00C52A7B"/>
    <w:rsid w:val="00C56BAF"/>
    <w:rsid w:val="00C6337D"/>
    <w:rsid w:val="00C679AA"/>
    <w:rsid w:val="00C75972"/>
    <w:rsid w:val="00C83FDF"/>
    <w:rsid w:val="00CA0868"/>
    <w:rsid w:val="00CC1F8E"/>
    <w:rsid w:val="00CC3BBA"/>
    <w:rsid w:val="00CC5061"/>
    <w:rsid w:val="00CD066B"/>
    <w:rsid w:val="00CD785C"/>
    <w:rsid w:val="00CE1938"/>
    <w:rsid w:val="00CE4FEE"/>
    <w:rsid w:val="00CF0D24"/>
    <w:rsid w:val="00D060CF"/>
    <w:rsid w:val="00D325A8"/>
    <w:rsid w:val="00D43449"/>
    <w:rsid w:val="00D43D5A"/>
    <w:rsid w:val="00D46255"/>
    <w:rsid w:val="00D533E5"/>
    <w:rsid w:val="00D556E8"/>
    <w:rsid w:val="00D72431"/>
    <w:rsid w:val="00D82B0C"/>
    <w:rsid w:val="00D91CD8"/>
    <w:rsid w:val="00DA29F5"/>
    <w:rsid w:val="00DB2752"/>
    <w:rsid w:val="00DB59C3"/>
    <w:rsid w:val="00DC259A"/>
    <w:rsid w:val="00DD3AF6"/>
    <w:rsid w:val="00DE23E8"/>
    <w:rsid w:val="00DF0ADD"/>
    <w:rsid w:val="00E029DF"/>
    <w:rsid w:val="00E06018"/>
    <w:rsid w:val="00E06AD0"/>
    <w:rsid w:val="00E14AA7"/>
    <w:rsid w:val="00E26BE1"/>
    <w:rsid w:val="00E41847"/>
    <w:rsid w:val="00E52377"/>
    <w:rsid w:val="00E537AD"/>
    <w:rsid w:val="00E62267"/>
    <w:rsid w:val="00E64E17"/>
    <w:rsid w:val="00E866C9"/>
    <w:rsid w:val="00E937FD"/>
    <w:rsid w:val="00E97E18"/>
    <w:rsid w:val="00EA3D3C"/>
    <w:rsid w:val="00EB74A6"/>
    <w:rsid w:val="00EC090A"/>
    <w:rsid w:val="00EC389A"/>
    <w:rsid w:val="00ED20B5"/>
    <w:rsid w:val="00EE4F43"/>
    <w:rsid w:val="00EE6A46"/>
    <w:rsid w:val="00EF570A"/>
    <w:rsid w:val="00F107E2"/>
    <w:rsid w:val="00F16011"/>
    <w:rsid w:val="00F46900"/>
    <w:rsid w:val="00F469F8"/>
    <w:rsid w:val="00F56D26"/>
    <w:rsid w:val="00F61D89"/>
    <w:rsid w:val="00F650C7"/>
    <w:rsid w:val="00F7061C"/>
    <w:rsid w:val="00F779F1"/>
    <w:rsid w:val="00F81FAF"/>
    <w:rsid w:val="00F87689"/>
    <w:rsid w:val="00FC6551"/>
    <w:rsid w:val="00FD1165"/>
    <w:rsid w:val="00FE21B1"/>
    <w:rsid w:val="00FE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No Indent"/>
    <w:uiPriority w:val="3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unhideWhenUsed/>
    <w:qFormat/>
    <w:rsid w:val="008854C5"/>
    <w:pPr>
      <w:widowControl w:val="0"/>
      <w:autoSpaceDE w:val="0"/>
      <w:autoSpaceDN w:val="0"/>
      <w:spacing w:before="0" w:after="0" w:line="276" w:lineRule="auto"/>
      <w:jc w:val="both"/>
    </w:pPr>
    <w:rPr>
      <w:rFonts w:ascii="Arial" w:eastAsia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854C5"/>
    <w:rPr>
      <w:rFonts w:ascii="Arial" w:eastAsia="Arial" w:hAnsi="Arial" w:cs="Arial"/>
    </w:rPr>
  </w:style>
  <w:style w:type="table" w:customStyle="1" w:styleId="PlainTable21">
    <w:name w:val="Plain Table 21"/>
    <w:basedOn w:val="TableNormal"/>
    <w:uiPriority w:val="42"/>
    <w:rsid w:val="008854C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PAReport">
    <w:name w:val="APA Report"/>
    <w:basedOn w:val="TableNormal"/>
    <w:uiPriority w:val="99"/>
    <w:rsid w:val="008854C5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73B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0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7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9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20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ESEN, RAPHAELA M.</cp:lastModifiedBy>
  <cp:revision>6</cp:revision>
  <cp:lastPrinted>2013-10-03T12:51:00Z</cp:lastPrinted>
  <dcterms:created xsi:type="dcterms:W3CDTF">2023-12-21T15:35:00Z</dcterms:created>
  <dcterms:modified xsi:type="dcterms:W3CDTF">2024-11-27T14:04:00Z</dcterms:modified>
</cp:coreProperties>
</file>